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E54" w:rsidRPr="00EA05B3" w:rsidRDefault="009A7E54" w:rsidP="009A7E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9A7E54">
        <w:rPr>
          <w:rFonts w:ascii="Times New Roman" w:hAnsi="Times New Roman" w:cs="Times New Roman"/>
          <w:b/>
          <w:lang w:val="en-US"/>
        </w:rPr>
        <w:t>Table S2</w:t>
      </w:r>
      <w:r w:rsidR="00EA05B3">
        <w:rPr>
          <w:rFonts w:ascii="Times New Roman" w:hAnsi="Times New Roman" w:cs="Times New Roman"/>
          <w:b/>
          <w:lang w:val="en-US"/>
        </w:rPr>
        <w:t xml:space="preserve">: </w:t>
      </w:r>
      <w:r w:rsidR="00EA05B3" w:rsidRPr="00EA05B3">
        <w:rPr>
          <w:rFonts w:ascii="Times New Roman" w:hAnsi="Times New Roman" w:cs="Times New Roman"/>
          <w:lang w:val="en-US"/>
        </w:rPr>
        <w:t>Sequences of primers</w:t>
      </w:r>
      <w:bookmarkStart w:id="0" w:name="_GoBack"/>
      <w:bookmarkEnd w:id="0"/>
    </w:p>
    <w:tbl>
      <w:tblPr>
        <w:tblStyle w:val="Grilledutableau"/>
        <w:tblW w:w="8931" w:type="dxa"/>
        <w:tblInd w:w="-5" w:type="dxa"/>
        <w:tblLook w:val="04A0" w:firstRow="1" w:lastRow="0" w:firstColumn="1" w:lastColumn="0" w:noHBand="0" w:noVBand="1"/>
      </w:tblPr>
      <w:tblGrid>
        <w:gridCol w:w="1560"/>
        <w:gridCol w:w="7371"/>
      </w:tblGrid>
      <w:tr w:rsidR="009A7E54" w:rsidTr="00FA4ECA">
        <w:trPr>
          <w:trHeight w:val="24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EA05B3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</w:tr>
      <w:tr w:rsidR="009A7E54" w:rsidRPr="00EA05B3" w:rsidTr="00FA4ECA">
        <w:trPr>
          <w:trHeight w:val="24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io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TTTCCCTACACG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TTCCGATCT-TCCTACGGGAGGCAGCAGT</w:t>
            </w:r>
          </w:p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artial P5 adapter–primer</w:t>
            </w:r>
          </w:p>
        </w:tc>
      </w:tr>
      <w:tr w:rsidR="009A7E54" w:rsidRPr="00EA05B3" w:rsidTr="00FA4ECA">
        <w:trPr>
          <w:trHeight w:val="25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io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GAGTTCAGACGTG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TTCCGATCT-GGACTACCAGGGTATCTAATCCTGTT</w:t>
            </w:r>
          </w:p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artial P7 adapter–primer</w:t>
            </w:r>
          </w:p>
        </w:tc>
      </w:tr>
      <w:tr w:rsidR="009A7E54" w:rsidTr="00FA4ECA">
        <w:trPr>
          <w:trHeight w:val="24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io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ATACGGCGACCACCGAGATCTACACT-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TTTCCCTACACGAC</w:t>
            </w:r>
          </w:p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P5 adapter–primer targeting primer 1F</w:t>
            </w:r>
          </w:p>
        </w:tc>
      </w:tr>
      <w:tr w:rsidR="009A7E54" w:rsidRPr="00EA05B3" w:rsidTr="00FA4ECA">
        <w:trPr>
          <w:trHeight w:val="49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io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CAGAAGACGGCATACGAGAT-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NNNNN-GTGACT-GGAGTTCAGACGTGT</w:t>
            </w:r>
          </w:p>
          <w:p w:rsidR="009A7E54" w:rsidRDefault="009A7E54" w:rsidP="00FA4E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P7 adapter including index–primer targeting primer 1R</w:t>
            </w:r>
          </w:p>
        </w:tc>
      </w:tr>
    </w:tbl>
    <w:p w:rsidR="009A7E54" w:rsidRDefault="009A7E54" w:rsidP="009A7E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rimers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Vaiomer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1F and 1R are specific for the 16S rDNA gene of 95% of the bacteria in the Ribosomal Database Project and part of the P5/P7 adapter targeted by the second PCR step (CTTTCCCTACACGAC and GGAGTTCAGACGTGT).</w:t>
      </w:r>
    </w:p>
    <w:p w:rsidR="009A7E54" w:rsidRDefault="009A7E54" w:rsidP="009A7E5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C7A21" w:rsidRPr="009A7E54" w:rsidRDefault="00FC7A21">
      <w:pPr>
        <w:rPr>
          <w:lang w:val="en-US"/>
        </w:rPr>
      </w:pPr>
    </w:p>
    <w:sectPr w:rsidR="00FC7A21" w:rsidRPr="009A7E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E54"/>
    <w:rsid w:val="009A7E54"/>
    <w:rsid w:val="00EA05B3"/>
    <w:rsid w:val="00FC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40D9D"/>
  <w15:chartTrackingRefBased/>
  <w15:docId w15:val="{8B279A7C-6049-4236-9D04-7130DA4FB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E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A7E5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Dauge</dc:creator>
  <cp:keywords/>
  <dc:description/>
  <cp:lastModifiedBy>Valerie Dauge</cp:lastModifiedBy>
  <cp:revision>2</cp:revision>
  <dcterms:created xsi:type="dcterms:W3CDTF">2019-12-18T16:42:00Z</dcterms:created>
  <dcterms:modified xsi:type="dcterms:W3CDTF">2020-07-02T08:42:00Z</dcterms:modified>
</cp:coreProperties>
</file>